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/>
      </w:pPr>
      <w:bookmarkStart w:id="0" w:name="_Hlk19284392"/>
      <w:r>
        <w:rPr/>
        <w:t>Supplementary Material</w:t>
      </w:r>
    </w:p>
    <w:p>
      <w:pPr>
        <w:pStyle w:val="Normal"/>
        <w:rPr>
          <w:rFonts w:eastAsia="Arial Unicode MS;Arial"/>
          <w:b/>
          <w:b/>
          <w:bCs/>
          <w:sz w:val="24"/>
          <w:szCs w:val="24"/>
          <w:lang w:val="en-GB"/>
        </w:rPr>
      </w:pPr>
      <w:bookmarkStart w:id="1" w:name="_Hlk19284392"/>
      <w:r>
        <w:rPr>
          <w:rFonts w:eastAsia="Arial Unicode MS;Arial"/>
          <w:b/>
          <w:bCs/>
          <w:sz w:val="24"/>
          <w:szCs w:val="24"/>
          <w:lang w:val="en-GB"/>
        </w:rPr>
        <w:t>Appendix</w:t>
      </w:r>
      <w:bookmarkEnd w:id="1"/>
      <w:r>
        <w:rPr>
          <w:rFonts w:eastAsia="Arial Unicode MS;Arial"/>
          <w:b/>
          <w:bCs/>
          <w:sz w:val="24"/>
          <w:szCs w:val="24"/>
          <w:lang w:val="en-GB"/>
        </w:rPr>
        <w:t xml:space="preserve"> 1</w:t>
      </w:r>
    </w:p>
    <w:p>
      <w:pPr>
        <w:pStyle w:val="Normal"/>
        <w:rPr>
          <w:rFonts w:eastAsia="等线;DengXian"/>
          <w:b/>
          <w:b/>
          <w:bCs/>
          <w:sz w:val="24"/>
          <w:szCs w:val="24"/>
          <w:lang w:val="en-GB"/>
        </w:rPr>
      </w:pPr>
      <w:r>
        <w:rPr>
          <w:rFonts w:eastAsia="等线;DengXian"/>
          <w:b/>
          <w:bCs/>
          <w:sz w:val="24"/>
          <w:szCs w:val="24"/>
          <w:lang w:val="en-GB"/>
        </w:rPr>
        <w:t>Questionnaire for the GSEEE test take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等线;DengXi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等线;DengXian"/>
                <w:b/>
                <w:bCs/>
                <w:sz w:val="24"/>
                <w:szCs w:val="24"/>
                <w:lang w:val="en-GB"/>
              </w:rPr>
              <w:t xml:space="preserve">Goal </w:t>
            </w:r>
          </w:p>
          <w:p>
            <w:pPr>
              <w:pStyle w:val="Normal"/>
              <w:rPr>
                <w:rFonts w:eastAsia="等线;DengXian"/>
                <w:sz w:val="24"/>
                <w:szCs w:val="24"/>
                <w:lang w:val="en-GB"/>
              </w:rPr>
            </w:pPr>
            <w:r>
              <w:rPr>
                <w:rFonts w:eastAsia="等线;DengXian"/>
                <w:sz w:val="24"/>
                <w:szCs w:val="24"/>
                <w:lang w:val="en-GB"/>
              </w:rPr>
              <w:t>My main goal is to be better than other GSEEE candidates in the writing tasks.</w:t>
            </w:r>
          </w:p>
          <w:p>
            <w:pPr>
              <w:pStyle w:val="Normal"/>
              <w:rPr/>
            </w:pPr>
            <w:r>
              <w:rPr>
                <w:rFonts w:eastAsia="等线;DengXian"/>
                <w:sz w:val="24"/>
                <w:szCs w:val="24"/>
                <w:lang w:val="en-GB"/>
              </w:rPr>
              <w:t xml:space="preserve">It is important for me to get higher scores than other test takers in the writing tasks. </w:t>
            </w:r>
          </w:p>
          <w:p>
            <w:pPr>
              <w:pStyle w:val="Normal"/>
              <w:rPr>
                <w:rFonts w:eastAsia="等线;DengXian"/>
                <w:sz w:val="24"/>
                <w:szCs w:val="24"/>
                <w:lang w:val="en-GB"/>
              </w:rPr>
            </w:pPr>
            <w:r>
              <w:rPr>
                <w:rFonts w:eastAsia="等线;DengXian"/>
                <w:sz w:val="24"/>
                <w:szCs w:val="24"/>
                <w:lang w:val="en-GB"/>
              </w:rPr>
              <w:t>I want to learn as much as possible from test preparation for the writing tasks.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rial Unicode MS;Arial"/>
                <w:b/>
                <w:bCs/>
                <w:sz w:val="24"/>
                <w:szCs w:val="24"/>
                <w:lang w:val="en-GB"/>
              </w:rPr>
              <w:t>Task Demand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the writing must effectively address the topic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the writing must include all key points stated in the prompt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proper format of the practical writing is important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the writing must meet the requirement on length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the writing must be well organized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grammatical errors are unimportant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appropriate cohesive devices are important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complex sentence structures are important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a wide range of vocabulary is important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appropriate word choice is important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viewpoints must be clearly expressed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graph description must be accurate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the handwriting must be neat and tidy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spelling errors are unimportant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appropriate tone is important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appropriate register is important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logical order of sentences is important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n order to do well on the test, punctuation errors should be avoided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24"/>
                <w:szCs w:val="24"/>
                <w:lang w:val="en-US" w:eastAsia="en-US"/>
              </w:rPr>
            </w:pPr>
            <w:r>
              <w:rPr>
                <w:rFonts w:eastAsia="Arial Unicode MS;Arial"/>
                <w:b/>
                <w:bCs/>
                <w:sz w:val="24"/>
                <w:szCs w:val="24"/>
                <w:lang w:val="en-GB"/>
              </w:rPr>
              <w:t>Task value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Doing well on the writing tasks helps me to pass the GSEEE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Doing well on the GSEEE writing is crucial for the success on the test battery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 xml:space="preserve">Doing well on the writing tasks holds the key to high scores of the GSEEE.  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Arial Unicode MS;Arial"/>
                <w:b/>
                <w:bCs/>
                <w:sz w:val="24"/>
                <w:szCs w:val="24"/>
                <w:lang w:val="en-GB"/>
              </w:rPr>
              <w:t>Expectation of Success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 have confidence in doing well on the GSEEE writing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 have confidence in passing the GSEEE cut-off score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My preparation for practical writing will boost my writing score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My preparation for essay writing will boost my writing score.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  <w:highlight w:val="red"/>
                <w:lang w:val="en-US" w:eastAsia="en-US"/>
              </w:rPr>
            </w:pPr>
            <w:r>
              <w:rPr>
                <w:rFonts w:eastAsia="Arial Unicode MS;Arial"/>
                <w:b/>
                <w:bCs/>
                <w:sz w:val="24"/>
                <w:szCs w:val="24"/>
                <w:lang w:val="en-GB"/>
              </w:rPr>
              <w:t xml:space="preserve">Test Preparation </w:t>
            </w:r>
            <w:r>
              <w:rPr>
                <w:rFonts w:eastAsia="Arial Unicode MS;Arial"/>
                <w:i/>
                <w:iCs/>
                <w:sz w:val="24"/>
                <w:szCs w:val="24"/>
                <w:lang w:val="en-GB"/>
              </w:rPr>
              <w:t>(How frequently do you engage in each of the following activities in preparation for the GSEEE writing tasks?)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reading English newspapers and magazines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becoming familiar with the essay task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becoming familiar with the syllabus of the GSEEE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memorizing all-purpose sentence patterns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becoming familiar with the scoring criteria for the GSEEE writing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getting to know the content areas that the GSEEE writing may cover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keeping a diary in English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practising on past papers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practising simulated tests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memorizing the structure of the sample essay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becoming familiar with the writing features of different styles and genres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using details and examples to illustrate ideas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becoming familiar with the practical writing task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mitating and rewriting sentences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practising writing for a targeted audience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memorizing core vocabulary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bookmarkStart w:id="2" w:name="_Hlk19364407"/>
            <w:r>
              <w:rPr>
                <w:rFonts w:eastAsia="Arial Unicode MS;Arial"/>
                <w:sz w:val="24"/>
                <w:szCs w:val="24"/>
                <w:lang w:val="en-GB"/>
              </w:rPr>
              <w:t>peer review and revising others’ essays</w:t>
            </w:r>
            <w:bookmarkEnd w:id="2"/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completing the writing tasks within the time limit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memorizing the template for practical writing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memorizing the template for essays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revising one’s own composition (content, structure, format, etc.)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practising the format of practical writing (memos, letters, reports, etc.)</w:t>
            </w:r>
          </w:p>
        </w:tc>
      </w:tr>
      <w:tr>
        <w:trPr/>
        <w:tc>
          <w:tcPr>
            <w:tcW w:w="8306" w:type="dxa"/>
            <w:tcBorders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practising the use of cohesive devices</w:t>
            </w:r>
          </w:p>
        </w:tc>
      </w:tr>
    </w:tbl>
    <w:p>
      <w:pPr>
        <w:pStyle w:val="Normal"/>
        <w:rPr>
          <w:rFonts w:eastAsia="等线;DengXian"/>
          <w:b/>
          <w:b/>
          <w:bCs/>
          <w:sz w:val="24"/>
          <w:szCs w:val="24"/>
          <w:lang w:val="en-GB"/>
        </w:rPr>
      </w:pPr>
      <w:r>
        <w:rPr>
          <w:rFonts w:eastAsia="等线;DengXian"/>
          <w:b/>
          <w:bCs/>
          <w:sz w:val="24"/>
          <w:szCs w:val="24"/>
          <w:lang w:val="en-GB"/>
        </w:rPr>
      </w:r>
    </w:p>
    <w:p>
      <w:pPr>
        <w:pStyle w:val="Normal"/>
        <w:rPr>
          <w:rFonts w:eastAsia="等线;DengXian"/>
          <w:b/>
          <w:b/>
          <w:bCs/>
          <w:sz w:val="24"/>
          <w:szCs w:val="24"/>
          <w:lang w:val="en-GB"/>
        </w:rPr>
      </w:pPr>
      <w:r>
        <w:rPr>
          <w:rFonts w:eastAsia="等线;DengXi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等线;DengXian" w:cs="Arial Unicode MS;Arial"/>
          <w:b/>
          <w:b/>
          <w:bCs/>
          <w:sz w:val="18"/>
          <w:szCs w:val="18"/>
          <w:lang w:val="en-GB"/>
        </w:rPr>
      </w:pPr>
      <w:r>
        <w:rPr>
          <w:rFonts w:eastAsia="等线;DengXian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 Unicode MS;Arial" w:hAnsi="Arial Unicode MS;Arial" w:eastAsia="Arial Unicode MS;Arial" w:cs="Arial Unicode MS;Arial"/>
          <w:b/>
          <w:b/>
          <w:bCs/>
          <w:sz w:val="18"/>
          <w:szCs w:val="18"/>
          <w:lang w:val="en-GB"/>
        </w:rPr>
      </w:pPr>
      <w:r>
        <w:rPr>
          <w:rFonts w:eastAsia="Arial Unicode MS;Arial" w:cs="Arial Unicode MS;Arial" w:ascii="Arial Unicode MS;Arial" w:hAnsi="Arial Unicode MS;Arial"/>
          <w:b/>
          <w:bCs/>
          <w:sz w:val="18"/>
          <w:szCs w:val="18"/>
          <w:lang w:val="en-GB"/>
        </w:rPr>
      </w:r>
    </w:p>
    <w:p>
      <w:pPr>
        <w:pStyle w:val="Normal"/>
        <w:rPr>
          <w:rFonts w:eastAsia="Arial Unicode MS;Arial"/>
          <w:b/>
          <w:b/>
          <w:bCs/>
          <w:sz w:val="24"/>
          <w:szCs w:val="24"/>
          <w:lang w:val="en-GB"/>
        </w:rPr>
      </w:pPr>
      <w:r>
        <w:rPr>
          <w:rFonts w:eastAsia="Arial Unicode MS;Arial"/>
          <w:b/>
          <w:bCs/>
          <w:sz w:val="24"/>
          <w:szCs w:val="24"/>
          <w:lang w:val="en-GB"/>
        </w:rPr>
        <w:t>Appendix 2</w:t>
      </w:r>
    </w:p>
    <w:p>
      <w:pPr>
        <w:pStyle w:val="Normal"/>
        <w:rPr>
          <w:rFonts w:eastAsia="Arial Unicode MS;Arial"/>
          <w:b/>
          <w:b/>
          <w:bCs/>
          <w:sz w:val="24"/>
          <w:szCs w:val="24"/>
          <w:lang w:val="en-GB"/>
        </w:rPr>
      </w:pPr>
      <w:r>
        <w:rPr>
          <w:rFonts w:eastAsia="Arial Unicode MS;Arial"/>
          <w:b/>
          <w:bCs/>
          <w:sz w:val="24"/>
          <w:szCs w:val="24"/>
          <w:lang w:val="en-GB"/>
        </w:rPr>
        <w:t>Scale descriptive statistics and correlation matrix for all observed indicators</w:t>
      </w:r>
    </w:p>
    <w:tbl>
      <w:tblPr>
        <w:tblW w:w="144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239"/>
        <w:gridCol w:w="1706"/>
        <w:gridCol w:w="576"/>
        <w:gridCol w:w="656"/>
        <w:gridCol w:w="1355"/>
        <w:gridCol w:w="763"/>
        <w:gridCol w:w="636"/>
        <w:gridCol w:w="636"/>
        <w:gridCol w:w="636"/>
        <w:gridCol w:w="716"/>
        <w:gridCol w:w="708"/>
        <w:gridCol w:w="716"/>
        <w:gridCol w:w="636"/>
        <w:gridCol w:w="636"/>
        <w:gridCol w:w="636"/>
        <w:gridCol w:w="636"/>
        <w:gridCol w:w="636"/>
        <w:gridCol w:w="581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Scale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 xml:space="preserve">Sub-scales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Item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Cronbach’α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SD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F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F2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F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F4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F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F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F7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F8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F9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F10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F11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 xml:space="preserve">Goal 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23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667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4.12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755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/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Task valu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7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4.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7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28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/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 xml:space="preserve">Task </w:t>
            </w:r>
          </w:p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deman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Mechanics and registe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8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3.3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85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Content and organizati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87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3.5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83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4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6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/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Vocabulary and language us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7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3.5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74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4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4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/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Expectation of succes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8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3.6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53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8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5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/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 xml:space="preserve">Test </w:t>
            </w:r>
          </w:p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Prepar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Memorizing practic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8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3.7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96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22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25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23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9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/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Test familiarizatio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7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3.2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75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2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2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-.0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9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5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35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/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Comprehensive learnin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69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2.2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88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6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-.1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-.1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-.0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6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6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48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/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Skills developmen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7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3.3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80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2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21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0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6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52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49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46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/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left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Drilling practic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62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699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3.5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95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25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22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-.01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7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10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08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44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52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40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.515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Arial"/>
                <w:sz w:val="24"/>
                <w:szCs w:val="24"/>
                <w:lang w:val="en-GB"/>
              </w:rPr>
            </w:pPr>
            <w:r>
              <w:rPr>
                <w:rFonts w:eastAsia="Arial Unicode MS;Arial"/>
                <w:sz w:val="24"/>
                <w:szCs w:val="24"/>
                <w:lang w:val="en-GB"/>
              </w:rPr>
              <w:t>/</w:t>
            </w:r>
          </w:p>
        </w:tc>
      </w:tr>
    </w:tbl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rPr>
          <w:rFonts w:eastAsia="Arial Unicode MS;Arial"/>
          <w:b/>
          <w:b/>
          <w:bCs/>
          <w:sz w:val="24"/>
          <w:szCs w:val="24"/>
          <w:lang w:val="en-GB"/>
        </w:rPr>
      </w:pPr>
      <w:r>
        <w:rPr>
          <w:rFonts w:eastAsia="Arial Unicode MS;Arial"/>
          <w:b/>
          <w:bCs/>
          <w:sz w:val="24"/>
          <w:szCs w:val="24"/>
          <w:lang w:val="en-GB"/>
        </w:rPr>
      </w:r>
    </w:p>
    <w:sectPr>
      <w:headerReference w:type="default" r:id="rId3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脚注文本 Char1"/>
    <w:qFormat/>
    <w:rPr>
      <w:kern w:val="2"/>
      <w:sz w:val="18"/>
      <w:szCs w:val="18"/>
    </w:rPr>
  </w:style>
  <w:style w:type="character" w:styleId="Style15">
    <w:name w:val="批注主题 字符"/>
    <w:qFormat/>
    <w:rPr>
      <w:b/>
      <w:bCs/>
      <w:kern w:val="2"/>
      <w:sz w:val="21"/>
    </w:rPr>
  </w:style>
  <w:style w:type="character" w:styleId="Appleconvertedspace">
    <w:name w:val="apple-converted-space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6">
    <w:name w:val="批注文字 字符"/>
    <w:qFormat/>
    <w:rPr>
      <w:kern w:val="2"/>
      <w:sz w:val="21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脚注文本 字符"/>
    <w:qFormat/>
    <w:rPr>
      <w:rFonts w:eastAsia="PMingLiU;新細明體"/>
      <w:sz w:val="18"/>
      <w:szCs w:val="18"/>
      <w:lang w:val="en-GB" w:eastAsia="zh-TW"/>
    </w:rPr>
  </w:style>
  <w:style w:type="character" w:styleId="Style19">
    <w:name w:val="页眉 字符"/>
    <w:qFormat/>
    <w:rPr>
      <w:kern w:val="2"/>
      <w:sz w:val="18"/>
    </w:rPr>
  </w:style>
  <w:style w:type="character" w:styleId="Style20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ootnote">
    <w:name w:val="Footnote Text"/>
    <w:basedOn w:val="Normal"/>
    <w:pPr>
      <w:widowControl/>
      <w:snapToGrid w:val="false"/>
      <w:spacing w:lineRule="auto" w:line="276" w:before="0" w:after="200"/>
      <w:ind w:firstLine="200"/>
      <w:jc w:val="left"/>
    </w:pPr>
    <w:rPr>
      <w:rFonts w:eastAsia="PMingLiU;新細明體"/>
      <w:kern w:val="0"/>
      <w:sz w:val="18"/>
      <w:szCs w:val="18"/>
      <w:lang w:val="en-GB" w:eastAsia="zh-TW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00000000000000000000000000000001">
    <w:name w:val="_00000000-0000-0000-0000-000000000001_"/>
    <w:qFormat/>
    <w:pPr>
      <w:widowControl w:val="false"/>
      <w:autoSpaceDE w:val="false"/>
      <w:bidi w:val="0"/>
      <w:spacing w:lineRule="auto" w:line="360"/>
      <w:jc w:val="both"/>
    </w:pPr>
    <w:rPr>
      <w:rFonts w:ascii="Verdana" w:hAnsi="Verdana" w:eastAsia="宋体;SimSun" w:cs="Verdana"/>
      <w:color w:val="auto"/>
      <w:sz w:val="24"/>
      <w:szCs w:val="24"/>
      <w:lang w:val="en-US" w:eastAsia="zh-CN" w:bidi="ar-SA"/>
    </w:rPr>
  </w:style>
  <w:style w:type="paragraph" w:styleId="Style25">
    <w:name w:val="无间隔"/>
    <w:qFormat/>
    <w:pPr>
      <w:widowControl w:val="false"/>
      <w:bidi w:val="0"/>
      <w:ind w:firstLine="20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12:57:00Z</dcterms:created>
  <dc:creator>xss</dc:creator>
  <dc:description>NE.Ref</dc:description>
  <cp:keywords/>
  <dc:language>en-US</dc:language>
  <cp:lastModifiedBy>xu shasha</cp:lastModifiedBy>
  <dcterms:modified xsi:type="dcterms:W3CDTF">2022-02-08T09:13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  <property fmtid="{D5CDD505-2E9C-101B-9397-08002B2CF9AE}" pid="3" name="NE.Ref{01854A51-F3E2-4670-8978-F386D9A3106A}">
    <vt:lpwstr>NE.Ref{01854A51-F3E2-4670-8978-F386D9A3106A}</vt:lpwstr>
  </property>
  <property fmtid="{D5CDD505-2E9C-101B-9397-08002B2CF9AE}" pid="4" name="NE.Ref{0188111E-DD0E-45A2-B2B8-64FA8F5EB277}">
    <vt:lpwstr>NE.Ref{0188111E-DD0E-45A2-B2B8-64FA8F5EB277}</vt:lpwstr>
  </property>
  <property fmtid="{D5CDD505-2E9C-101B-9397-08002B2CF9AE}" pid="5" name="NE.Ref{0B8F9470-698F-4D23-A585-DCD93DE18368}">
    <vt:lpwstr>NE.Ref{0B8F9470-698F-4D23-A585-DCD93DE18368}</vt:lpwstr>
  </property>
  <property fmtid="{D5CDD505-2E9C-101B-9397-08002B2CF9AE}" pid="6" name="NE.Ref{0C72AE24-FFF2-4B1E-B92F-E1CA9DCFEA07}">
    <vt:lpwstr>NE.Ref{0C72AE24-FFF2-4B1E-B92F-E1CA9DCFEA07}</vt:lpwstr>
  </property>
  <property fmtid="{D5CDD505-2E9C-101B-9397-08002B2CF9AE}" pid="7" name="NE.Ref{0CC9135A-04CA-41EF-AC92-2CE6AD5DF487}">
    <vt:lpwstr>NE.Ref{0CC9135A-04CA-41EF-AC92-2CE6AD5DF487}</vt:lpwstr>
  </property>
  <property fmtid="{D5CDD505-2E9C-101B-9397-08002B2CF9AE}" pid="8" name="NE.Ref{110960AA-4705-4208-87D3-F2E49E5E6C1A}">
    <vt:lpwstr>NE.Ref{110960AA-4705-4208-87D3-F2E49E5E6C1A}</vt:lpwstr>
  </property>
  <property fmtid="{D5CDD505-2E9C-101B-9397-08002B2CF9AE}" pid="9" name="NE.Ref{12F14BAC-5A93-429B-B4FD-DE5484AFB658}">
    <vt:lpwstr>NE.Ref{12F14BAC-5A93-429B-B4FD-DE5484AFB658}</vt:lpwstr>
  </property>
  <property fmtid="{D5CDD505-2E9C-101B-9397-08002B2CF9AE}" pid="10" name="NE.Ref{194D87EE-8B7A-4BE3-834D-0CEBD2DB9274}">
    <vt:lpwstr>NE.Ref{194D87EE-8B7A-4BE3-834D-0CEBD2DB9274}</vt:lpwstr>
  </property>
  <property fmtid="{D5CDD505-2E9C-101B-9397-08002B2CF9AE}" pid="11" name="NE.Ref{1A801401-87D4-4B95-B2E4-15844852195C}">
    <vt:lpwstr>NE.Ref{1A801401-87D4-4B95-B2E4-15844852195C}</vt:lpwstr>
  </property>
  <property fmtid="{D5CDD505-2E9C-101B-9397-08002B2CF9AE}" pid="12" name="NE.Ref{1B0C2F9E-1ACF-40E9-962A-08E336AC79DE}">
    <vt:lpwstr>NE.Ref{1B0C2F9E-1ACF-40E9-962A-08E336AC79DE}</vt:lpwstr>
  </property>
  <property fmtid="{D5CDD505-2E9C-101B-9397-08002B2CF9AE}" pid="13" name="NE.Ref{1C259BB1-2295-4B69-B259-3463F034588C}">
    <vt:lpwstr>NE.Ref{1C259BB1-2295-4B69-B259-3463F034588C}</vt:lpwstr>
  </property>
  <property fmtid="{D5CDD505-2E9C-101B-9397-08002B2CF9AE}" pid="14" name="NE.Ref{1E8355A9-B3D9-4AE0-91C3-B916F8BF69EC}">
    <vt:lpwstr>NE.Ref{1E8355A9-B3D9-4AE0-91C3-B916F8BF69EC}</vt:lpwstr>
  </property>
  <property fmtid="{D5CDD505-2E9C-101B-9397-08002B2CF9AE}" pid="15" name="NE.Ref{21A5DADB-650F-4513-A82B-0E33BF0F16E8}">
    <vt:lpwstr>NE.Ref{21A5DADB-650F-4513-A82B-0E33BF0F16E8}</vt:lpwstr>
  </property>
  <property fmtid="{D5CDD505-2E9C-101B-9397-08002B2CF9AE}" pid="16" name="NE.Ref{251F8001-4F9D-45C1-8064-2B7A90B9059C}">
    <vt:lpwstr>NE.Ref{251F8001-4F9D-45C1-8064-2B7A90B9059C}</vt:lpwstr>
  </property>
  <property fmtid="{D5CDD505-2E9C-101B-9397-08002B2CF9AE}" pid="17" name="NE.Ref{2692EBDC-030E-4F1B-B0A2-1127AFCE44D2}">
    <vt:lpwstr>NE.Ref{2692EBDC-030E-4F1B-B0A2-1127AFCE44D2}</vt:lpwstr>
  </property>
  <property fmtid="{D5CDD505-2E9C-101B-9397-08002B2CF9AE}" pid="18" name="NE.Ref{269B3B4D-A669-4BC8-B2CA-3582AF4D59EA}">
    <vt:lpwstr>NE.Ref{269B3B4D-A669-4BC8-B2CA-3582AF4D59EA}</vt:lpwstr>
  </property>
  <property fmtid="{D5CDD505-2E9C-101B-9397-08002B2CF9AE}" pid="19" name="NE.Ref{277748B5-1BF0-4B04-8E94-EDE743161724}">
    <vt:lpwstr>NE.Ref{277748B5-1BF0-4B04-8E94-EDE743161724}</vt:lpwstr>
  </property>
  <property fmtid="{D5CDD505-2E9C-101B-9397-08002B2CF9AE}" pid="20" name="NE.Ref{29BAE6A2-D003-44ED-8F9E-8231750F515F}">
    <vt:lpwstr>NE.Ref{29BAE6A2-D003-44ED-8F9E-8231750F515F}</vt:lpwstr>
  </property>
  <property fmtid="{D5CDD505-2E9C-101B-9397-08002B2CF9AE}" pid="21" name="NE.Ref{2B1FBC55-B327-429E-A2D1-63B66D66C09A}">
    <vt:lpwstr>NE.Ref{2B1FBC55-B327-429E-A2D1-63B66D66C09A}</vt:lpwstr>
  </property>
  <property fmtid="{D5CDD505-2E9C-101B-9397-08002B2CF9AE}" pid="22" name="NE.Ref{2DE38551-CABE-4B21-BFEE-2B93950BCE80}">
    <vt:lpwstr>NE.Ref{2DE38551-CABE-4B21-BFEE-2B93950BCE80}</vt:lpwstr>
  </property>
  <property fmtid="{D5CDD505-2E9C-101B-9397-08002B2CF9AE}" pid="23" name="NE.Ref{2E1A1D41-F83E-447F-8A53-478AAD8B15C7}">
    <vt:lpwstr>NE.Ref{2E1A1D41-F83E-447F-8A53-478AAD8B15C7}</vt:lpwstr>
  </property>
  <property fmtid="{D5CDD505-2E9C-101B-9397-08002B2CF9AE}" pid="24" name="NE.Ref{2FDD281C-8FCF-4547-A08A-B37EB1F1EA89}">
    <vt:lpwstr>NE.Ref{2FDD281C-8FCF-4547-A08A-B37EB1F1EA89}</vt:lpwstr>
  </property>
  <property fmtid="{D5CDD505-2E9C-101B-9397-08002B2CF9AE}" pid="25" name="NE.Ref{3B2856C8-4F07-474C-84DA-430670129793}">
    <vt:lpwstr>NE.Ref{3B2856C8-4F07-474C-84DA-430670129793}</vt:lpwstr>
  </property>
  <property fmtid="{D5CDD505-2E9C-101B-9397-08002B2CF9AE}" pid="26" name="NE.Ref{3D8F7E5A-6368-4C44-95F0-7764363E058A}">
    <vt:lpwstr>NE.Ref{3D8F7E5A-6368-4C44-95F0-7764363E058A}</vt:lpwstr>
  </property>
  <property fmtid="{D5CDD505-2E9C-101B-9397-08002B2CF9AE}" pid="27" name="NE.Ref{41557EAB-99FE-4C71-BE57-2DC679167280}">
    <vt:lpwstr>NE.Ref{41557EAB-99FE-4C71-BE57-2DC679167280}</vt:lpwstr>
  </property>
  <property fmtid="{D5CDD505-2E9C-101B-9397-08002B2CF9AE}" pid="28" name="NE.Ref{47A9E813-D1C7-4253-B9E9-FA9E4C880FFD}">
    <vt:lpwstr>NE.Ref{47A9E813-D1C7-4253-B9E9-FA9E4C880FFD}</vt:lpwstr>
  </property>
  <property fmtid="{D5CDD505-2E9C-101B-9397-08002B2CF9AE}" pid="29" name="NE.Ref{491BCD74-09F9-43B1-A75E-1632DEE41D1A}">
    <vt:lpwstr>NE.Ref{491BCD74-09F9-43B1-A75E-1632DEE41D1A}</vt:lpwstr>
  </property>
  <property fmtid="{D5CDD505-2E9C-101B-9397-08002B2CF9AE}" pid="30" name="NE.Ref{49FAFC59-AC7D-4F14-91EE-977AB68424CD}">
    <vt:lpwstr>NE.Ref{49FAFC59-AC7D-4F14-91EE-977AB68424CD}</vt:lpwstr>
  </property>
  <property fmtid="{D5CDD505-2E9C-101B-9397-08002B2CF9AE}" pid="31" name="NE.Ref{4BB03FF8-94D2-431D-9F11-C559DAB1EEC1}">
    <vt:lpwstr>NE.Ref{4BB03FF8-94D2-431D-9F11-C559DAB1EEC1}</vt:lpwstr>
  </property>
  <property fmtid="{D5CDD505-2E9C-101B-9397-08002B2CF9AE}" pid="32" name="NE.Ref{4C7B0DF8-08C8-4212-B422-15F78F3921E7}">
    <vt:lpwstr>NE.Ref{4C7B0DF8-08C8-4212-B422-15F78F3921E7}</vt:lpwstr>
  </property>
  <property fmtid="{D5CDD505-2E9C-101B-9397-08002B2CF9AE}" pid="33" name="NE.Ref{4FBAEED1-09CE-4C22-A462-5247BFA1F1DC}">
    <vt:lpwstr>NE.Ref{4FBAEED1-09CE-4C22-A462-5247BFA1F1DC}</vt:lpwstr>
  </property>
  <property fmtid="{D5CDD505-2E9C-101B-9397-08002B2CF9AE}" pid="34" name="NE.Ref{5237858A-1F0B-4327-B16C-BC32C83D3896}">
    <vt:lpwstr>NE.Ref{5237858A-1F0B-4327-B16C-BC32C83D3896}</vt:lpwstr>
  </property>
  <property fmtid="{D5CDD505-2E9C-101B-9397-08002B2CF9AE}" pid="35" name="NE.Ref{523ACABE-3247-48C6-B043-47499602D4DF}">
    <vt:lpwstr>NE.Ref{523ACABE-3247-48C6-B043-47499602D4DF}</vt:lpwstr>
  </property>
  <property fmtid="{D5CDD505-2E9C-101B-9397-08002B2CF9AE}" pid="36" name="NE.Ref{5B6A8DF9-4439-4B1E-9EB4-2648F8D5564D}">
    <vt:lpwstr>NE.Ref{5B6A8DF9-4439-4B1E-9EB4-2648F8D5564D}</vt:lpwstr>
  </property>
  <property fmtid="{D5CDD505-2E9C-101B-9397-08002B2CF9AE}" pid="37" name="NE.Ref{60605EA1-E087-495D-82B7-846476B974F8}">
    <vt:lpwstr>NE.Ref{60605EA1-E087-495D-82B7-846476B974F8}</vt:lpwstr>
  </property>
  <property fmtid="{D5CDD505-2E9C-101B-9397-08002B2CF9AE}" pid="38" name="NE.Ref{6213B60F-22F9-4CE1-93F3-D3A8B51CC400}">
    <vt:lpwstr>NE.Ref{6213B60F-22F9-4CE1-93F3-D3A8B51CC400}</vt:lpwstr>
  </property>
  <property fmtid="{D5CDD505-2E9C-101B-9397-08002B2CF9AE}" pid="39" name="NE.Ref{6618D4A4-8D56-4199-A5AB-9113E9409A26}">
    <vt:lpwstr>NE.Ref{6618D4A4-8D56-4199-A5AB-9113E9409A26}</vt:lpwstr>
  </property>
  <property fmtid="{D5CDD505-2E9C-101B-9397-08002B2CF9AE}" pid="40" name="NE.Ref{6EB61D2E-F149-4399-9D18-C06FB85C7A4A}">
    <vt:lpwstr>NE.Ref{6EB61D2E-F149-4399-9D18-C06FB85C7A4A}</vt:lpwstr>
  </property>
  <property fmtid="{D5CDD505-2E9C-101B-9397-08002B2CF9AE}" pid="41" name="NE.Ref{702DC7A2-2B35-4D11-8409-2AFACA07952E}">
    <vt:lpwstr>NE.Ref{702DC7A2-2B35-4D11-8409-2AFACA07952E}</vt:lpwstr>
  </property>
  <property fmtid="{D5CDD505-2E9C-101B-9397-08002B2CF9AE}" pid="42" name="NE.Ref{744C833A-3811-445F-98D2-EE0C299BA8D7}">
    <vt:lpwstr>NE.Ref{744C833A-3811-445F-98D2-EE0C299BA8D7}</vt:lpwstr>
  </property>
  <property fmtid="{D5CDD505-2E9C-101B-9397-08002B2CF9AE}" pid="43" name="NE.Ref{745CADDA-A8E7-4CE8-B6B1-D8392BFF4FB0}">
    <vt:lpwstr>NE.Ref{745CADDA-A8E7-4CE8-B6B1-D8392BFF4FB0}</vt:lpwstr>
  </property>
  <property fmtid="{D5CDD505-2E9C-101B-9397-08002B2CF9AE}" pid="44" name="NE.Ref{755B3C1E-3AC2-4460-982F-C6D2DF1C46B4}">
    <vt:lpwstr>NE.Ref{755B3C1E-3AC2-4460-982F-C6D2DF1C46B4}</vt:lpwstr>
  </property>
  <property fmtid="{D5CDD505-2E9C-101B-9397-08002B2CF9AE}" pid="45" name="NE.Ref{77494E2B-24F5-4FA1-92D0-F2C356412BE8}">
    <vt:lpwstr>NE.Ref{77494E2B-24F5-4FA1-92D0-F2C356412BE8}</vt:lpwstr>
  </property>
  <property fmtid="{D5CDD505-2E9C-101B-9397-08002B2CF9AE}" pid="46" name="NE.Ref{780CAF5C-B199-4AC1-86FD-917EC43993BD}">
    <vt:lpwstr>NE.Ref{780CAF5C-B199-4AC1-86FD-917EC43993BD}</vt:lpwstr>
  </property>
  <property fmtid="{D5CDD505-2E9C-101B-9397-08002B2CF9AE}" pid="47" name="NE.Ref{791E2787-B79E-4377-8A46-4CEF646FD72B}">
    <vt:lpwstr>NE.Ref{791E2787-B79E-4377-8A46-4CEF646FD72B}</vt:lpwstr>
  </property>
  <property fmtid="{D5CDD505-2E9C-101B-9397-08002B2CF9AE}" pid="48" name="NE.Ref{7969388B-ECBB-47BE-8F6B-C8306A011693}">
    <vt:lpwstr>NE.Ref{7969388B-ECBB-47BE-8F6B-C8306A011693}</vt:lpwstr>
  </property>
  <property fmtid="{D5CDD505-2E9C-101B-9397-08002B2CF9AE}" pid="49" name="NE.Ref{7A357612-3EF0-49A5-8C81-9139878CC63C}">
    <vt:lpwstr>NE.Ref{7A357612-3EF0-49A5-8C81-9139878CC63C}</vt:lpwstr>
  </property>
  <property fmtid="{D5CDD505-2E9C-101B-9397-08002B2CF9AE}" pid="50" name="NE.Ref{7C2EA769-9E07-4AAB-AC74-2A8508197792}">
    <vt:lpwstr>NE.Ref{7C2EA769-9E07-4AAB-AC74-2A8508197792}</vt:lpwstr>
  </property>
  <property fmtid="{D5CDD505-2E9C-101B-9397-08002B2CF9AE}" pid="51" name="NE.Ref{7E2275D1-D7E6-4B60-805B-4C4DE0343FDF}">
    <vt:lpwstr>NE.Ref{7E2275D1-D7E6-4B60-805B-4C4DE0343FDF}</vt:lpwstr>
  </property>
  <property fmtid="{D5CDD505-2E9C-101B-9397-08002B2CF9AE}" pid="52" name="NE.Ref{83D776C6-2DF1-430B-B3E0-15486BF323DF}">
    <vt:lpwstr>NE.Ref{83D776C6-2DF1-430B-B3E0-15486BF323DF}</vt:lpwstr>
  </property>
  <property fmtid="{D5CDD505-2E9C-101B-9397-08002B2CF9AE}" pid="53" name="NE.Ref{86D3146F-D447-4F43-8A74-8D1C995BF3B8}">
    <vt:lpwstr>NE.Ref{86D3146F-D447-4F43-8A74-8D1C995BF3B8}</vt:lpwstr>
  </property>
  <property fmtid="{D5CDD505-2E9C-101B-9397-08002B2CF9AE}" pid="54" name="NE.Ref{8AE41797-E885-4375-9675-94227F634CEF}">
    <vt:lpwstr>NE.Ref{8AE41797-E885-4375-9675-94227F634CEF}</vt:lpwstr>
  </property>
  <property fmtid="{D5CDD505-2E9C-101B-9397-08002B2CF9AE}" pid="55" name="NE.Ref{92AB464A-4FF9-4BF3-ADE9-1B9D37933449}">
    <vt:lpwstr>NE.Ref{92AB464A-4FF9-4BF3-ADE9-1B9D37933449}</vt:lpwstr>
  </property>
  <property fmtid="{D5CDD505-2E9C-101B-9397-08002B2CF9AE}" pid="56" name="NE.Ref{985CB6E0-8457-4A12-BFD9-158AE7A9CB6D}">
    <vt:lpwstr>NE.Ref{985CB6E0-8457-4A12-BFD9-158AE7A9CB6D}</vt:lpwstr>
  </property>
  <property fmtid="{D5CDD505-2E9C-101B-9397-08002B2CF9AE}" pid="57" name="NE.Ref{988F59FB-3365-463F-A0C7-DDA3E5414D0F}">
    <vt:lpwstr>NE.Ref{988F59FB-3365-463F-A0C7-DDA3E5414D0F}</vt:lpwstr>
  </property>
  <property fmtid="{D5CDD505-2E9C-101B-9397-08002B2CF9AE}" pid="58" name="NE.Ref{98946DE5-8FA9-4240-96C5-8662A1C400DC}">
    <vt:lpwstr>NE.Ref{98946DE5-8FA9-4240-96C5-8662A1C400DC}</vt:lpwstr>
  </property>
  <property fmtid="{D5CDD505-2E9C-101B-9397-08002B2CF9AE}" pid="59" name="NE.Ref{9939C4A3-E301-4C6B-BF1D-A40433D35772}">
    <vt:lpwstr>NE.Ref{9939C4A3-E301-4C6B-BF1D-A40433D35772}</vt:lpwstr>
  </property>
  <property fmtid="{D5CDD505-2E9C-101B-9397-08002B2CF9AE}" pid="60" name="NE.Ref{9AD7E110-D79F-4FFC-A645-2A437E97BA02}">
    <vt:lpwstr>NE.Ref{9AD7E110-D79F-4FFC-A645-2A437E97BA02}</vt:lpwstr>
  </property>
  <property fmtid="{D5CDD505-2E9C-101B-9397-08002B2CF9AE}" pid="61" name="NE.Ref{9C33446E-53E7-458F-B5A5-4EB6B1251B73}">
    <vt:lpwstr>NE.Ref{9C33446E-53E7-458F-B5A5-4EB6B1251B73}</vt:lpwstr>
  </property>
  <property fmtid="{D5CDD505-2E9C-101B-9397-08002B2CF9AE}" pid="62" name="NE.Ref{9CE5DA5F-F6D3-4433-A7C6-8119B22B0940}">
    <vt:lpwstr>NE.Ref{9CE5DA5F-F6D3-4433-A7C6-8119B22B0940}</vt:lpwstr>
  </property>
  <property fmtid="{D5CDD505-2E9C-101B-9397-08002B2CF9AE}" pid="63" name="NE.Ref{9D011A84-D6FF-4017-8B5F-115843A8958D}">
    <vt:lpwstr>NE.Ref{9D011A84-D6FF-4017-8B5F-115843A8958D}</vt:lpwstr>
  </property>
  <property fmtid="{D5CDD505-2E9C-101B-9397-08002B2CF9AE}" pid="64" name="NE.Ref{9D6B76CC-ABDF-443B-8625-E288119A497E}">
    <vt:lpwstr>NE.Ref{9D6B76CC-ABDF-443B-8625-E288119A497E}</vt:lpwstr>
  </property>
  <property fmtid="{D5CDD505-2E9C-101B-9397-08002B2CF9AE}" pid="65" name="NE.Ref{9FAF1BFB-12E2-432C-99C2-D4C4DC8137BC}">
    <vt:lpwstr>NE.Ref{9FAF1BFB-12E2-432C-99C2-D4C4DC8137BC}</vt:lpwstr>
  </property>
  <property fmtid="{D5CDD505-2E9C-101B-9397-08002B2CF9AE}" pid="66" name="NE.Ref{A10BF627-57F7-44E8-AE85-BA2FED8A6E73}">
    <vt:lpwstr>NE.Ref{A10BF627-57F7-44E8-AE85-BA2FED8A6E73}</vt:lpwstr>
  </property>
  <property fmtid="{D5CDD505-2E9C-101B-9397-08002B2CF9AE}" pid="67" name="NE.Ref{A31EC95B-5D2E-4B9B-88C1-2BF2976BADC8}">
    <vt:lpwstr>NE.Ref{A31EC95B-5D2E-4B9B-88C1-2BF2976BADC8}</vt:lpwstr>
  </property>
  <property fmtid="{D5CDD505-2E9C-101B-9397-08002B2CF9AE}" pid="68" name="NE.Ref{A6021089-E69C-4B62-A6CD-6935594400C5}">
    <vt:lpwstr>NE.Ref{A6021089-E69C-4B62-A6CD-6935594400C5}</vt:lpwstr>
  </property>
  <property fmtid="{D5CDD505-2E9C-101B-9397-08002B2CF9AE}" pid="69" name="NE.Ref{A8F77433-9700-45E1-8B21-C974638C945B}">
    <vt:lpwstr>NE.Ref{A8F77433-9700-45E1-8B21-C974638C945B}</vt:lpwstr>
  </property>
  <property fmtid="{D5CDD505-2E9C-101B-9397-08002B2CF9AE}" pid="70" name="NE.Ref{AA8EB21C-344C-45D6-A808-C94DDDF6D72A}">
    <vt:lpwstr>NE.Ref{AA8EB21C-344C-45D6-A808-C94DDDF6D72A}</vt:lpwstr>
  </property>
  <property fmtid="{D5CDD505-2E9C-101B-9397-08002B2CF9AE}" pid="71" name="NE.Ref{B1462AC8-CDB4-4FFC-9F0B-1F190B44E729}">
    <vt:lpwstr>NE.Ref{B1462AC8-CDB4-4FFC-9F0B-1F190B44E729}</vt:lpwstr>
  </property>
  <property fmtid="{D5CDD505-2E9C-101B-9397-08002B2CF9AE}" pid="72" name="NE.Ref{B233878A-BEE5-4C7F-B2BC-AAC3CF824910}">
    <vt:lpwstr>NE.Ref{B233878A-BEE5-4C7F-B2BC-AAC3CF824910}</vt:lpwstr>
  </property>
  <property fmtid="{D5CDD505-2E9C-101B-9397-08002B2CF9AE}" pid="73" name="NE.Ref{B35245C0-3E68-4952-B441-45F7421D053C}">
    <vt:lpwstr>NE.Ref{B35245C0-3E68-4952-B441-45F7421D053C}</vt:lpwstr>
  </property>
  <property fmtid="{D5CDD505-2E9C-101B-9397-08002B2CF9AE}" pid="74" name="NE.Ref{BA5F987A-473F-4896-B76B-FE0522F4939B}">
    <vt:lpwstr>NE.Ref{BA5F987A-473F-4896-B76B-FE0522F4939B}</vt:lpwstr>
  </property>
  <property fmtid="{D5CDD505-2E9C-101B-9397-08002B2CF9AE}" pid="75" name="NE.Ref{BC92547E-5032-4DAD-95EC-60F09669E396}">
    <vt:lpwstr>NE.Ref{BC92547E-5032-4DAD-95EC-60F09669E396}</vt:lpwstr>
  </property>
  <property fmtid="{D5CDD505-2E9C-101B-9397-08002B2CF9AE}" pid="76" name="NE.Ref{BE027386-CE42-4FBE-831B-347AE018B6B8}">
    <vt:lpwstr>NE.Ref{BE027386-CE42-4FBE-831B-347AE018B6B8}</vt:lpwstr>
  </property>
  <property fmtid="{D5CDD505-2E9C-101B-9397-08002B2CF9AE}" pid="77" name="NE.Ref{BFBF0C15-0607-4C90-B470-8AB04E0860FF}">
    <vt:lpwstr>NE.Ref{BFBF0C15-0607-4C90-B470-8AB04E0860FF}</vt:lpwstr>
  </property>
  <property fmtid="{D5CDD505-2E9C-101B-9397-08002B2CF9AE}" pid="78" name="NE.Ref{BFECC273-DAC8-44AD-8D38-D840883CA37F}">
    <vt:lpwstr>NE.Ref{BFECC273-DAC8-44AD-8D38-D840883CA37F}</vt:lpwstr>
  </property>
  <property fmtid="{D5CDD505-2E9C-101B-9397-08002B2CF9AE}" pid="79" name="NE.Ref{C32F363A-CA6F-4AD5-A759-659CAB5AC0CF}">
    <vt:lpwstr>NE.Ref{C32F363A-CA6F-4AD5-A759-659CAB5AC0CF}</vt:lpwstr>
  </property>
  <property fmtid="{D5CDD505-2E9C-101B-9397-08002B2CF9AE}" pid="80" name="NE.Ref{C7CA2053-80C4-4231-AE6C-A0FF1A6A62C8}">
    <vt:lpwstr>NE.Ref{C7CA2053-80C4-4231-AE6C-A0FF1A6A62C8}</vt:lpwstr>
  </property>
  <property fmtid="{D5CDD505-2E9C-101B-9397-08002B2CF9AE}" pid="81" name="NE.Ref{CB16102B-4DF7-4FED-8E74-6900E6862524}">
    <vt:lpwstr>NE.Ref{CB16102B-4DF7-4FED-8E74-6900E6862524}</vt:lpwstr>
  </property>
  <property fmtid="{D5CDD505-2E9C-101B-9397-08002B2CF9AE}" pid="82" name="NE.Ref{CBB138BD-DC3C-4B3F-9F07-0C7750D381E1}">
    <vt:lpwstr>NE.Ref{CBB138BD-DC3C-4B3F-9F07-0C7750D381E1}</vt:lpwstr>
  </property>
  <property fmtid="{D5CDD505-2E9C-101B-9397-08002B2CF9AE}" pid="83" name="NE.Ref{CBD58C57-1D67-46D1-BED8-6D8B8B21690B}">
    <vt:lpwstr>NE.Ref{CBD58C57-1D67-46D1-BED8-6D8B8B21690B}</vt:lpwstr>
  </property>
  <property fmtid="{D5CDD505-2E9C-101B-9397-08002B2CF9AE}" pid="84" name="NE.Ref{CD0E3F33-C5C1-4557-BF8B-0681D4F5BE5D}">
    <vt:lpwstr>NE.Ref{CD0E3F33-C5C1-4557-BF8B-0681D4F5BE5D}</vt:lpwstr>
  </property>
  <property fmtid="{D5CDD505-2E9C-101B-9397-08002B2CF9AE}" pid="85" name="NE.Ref{CE2908E0-4847-4147-978E-80778D0530C0}">
    <vt:lpwstr>NE.Ref{CE2908E0-4847-4147-978E-80778D0530C0}</vt:lpwstr>
  </property>
  <property fmtid="{D5CDD505-2E9C-101B-9397-08002B2CF9AE}" pid="86" name="NE.Ref{D0586EC6-1059-41F4-A381-2DD68DAD2AE7}">
    <vt:lpwstr>NE.Ref{D0586EC6-1059-41F4-A381-2DD68DAD2AE7}</vt:lpwstr>
  </property>
  <property fmtid="{D5CDD505-2E9C-101B-9397-08002B2CF9AE}" pid="87" name="NE.Ref{D2154C89-C1EE-4ABF-9074-4211A47C2233}">
    <vt:lpwstr>NE.Ref{D2154C89-C1EE-4ABF-9074-4211A47C2233}</vt:lpwstr>
  </property>
  <property fmtid="{D5CDD505-2E9C-101B-9397-08002B2CF9AE}" pid="88" name="NE.Ref{D39E9CFA-3C15-4810-8028-E7287E489C2A}">
    <vt:lpwstr>NE.Ref{D39E9CFA-3C15-4810-8028-E7287E489C2A}</vt:lpwstr>
  </property>
  <property fmtid="{D5CDD505-2E9C-101B-9397-08002B2CF9AE}" pid="89" name="NE.Ref{D686A6A2-0DA7-494F-94FC-F04586AFCB6B}">
    <vt:lpwstr>NE.Ref{D686A6A2-0DA7-494F-94FC-F04586AFCB6B}</vt:lpwstr>
  </property>
  <property fmtid="{D5CDD505-2E9C-101B-9397-08002B2CF9AE}" pid="90" name="NE.Ref{DB0584E5-26C6-4409-BAB1-D10D6CC8CB01}">
    <vt:lpwstr>NE.Ref{DB0584E5-26C6-4409-BAB1-D10D6CC8CB01}</vt:lpwstr>
  </property>
  <property fmtid="{D5CDD505-2E9C-101B-9397-08002B2CF9AE}" pid="91" name="NE.Ref{DBB143D9-3986-4965-A032-2C7F75C5004F}">
    <vt:lpwstr>NE.Ref{DBB143D9-3986-4965-A032-2C7F75C5004F}</vt:lpwstr>
  </property>
  <property fmtid="{D5CDD505-2E9C-101B-9397-08002B2CF9AE}" pid="92" name="NE.Ref{DEC694BA-21BA-4C75-AB63-95C9EB880999}">
    <vt:lpwstr>NE.Ref{DEC694BA-21BA-4C75-AB63-95C9EB880999}</vt:lpwstr>
  </property>
  <property fmtid="{D5CDD505-2E9C-101B-9397-08002B2CF9AE}" pid="93" name="NE.Ref{E0EC308E-93F1-48FB-8D5D-93308CBCC99D}">
    <vt:lpwstr>NE.Ref{E0EC308E-93F1-48FB-8D5D-93308CBCC99D}</vt:lpwstr>
  </property>
  <property fmtid="{D5CDD505-2E9C-101B-9397-08002B2CF9AE}" pid="94" name="NE.Ref{E56EC19B-678B-4F35-8EA6-1466930C9701}">
    <vt:lpwstr>NE.Ref{E56EC19B-678B-4F35-8EA6-1466930C9701}</vt:lpwstr>
  </property>
  <property fmtid="{D5CDD505-2E9C-101B-9397-08002B2CF9AE}" pid="95" name="NE.Ref{E6140F4C-EA1D-461D-A9F6-1418AB82C6CC}">
    <vt:lpwstr>NE.Ref{E6140F4C-EA1D-461D-A9F6-1418AB82C6CC}</vt:lpwstr>
  </property>
  <property fmtid="{D5CDD505-2E9C-101B-9397-08002B2CF9AE}" pid="96" name="NE.Ref{E6FE8FD7-B4F3-4A18-9223-96B7B18F0204}">
    <vt:lpwstr>NE.Ref{E6FE8FD7-B4F3-4A18-9223-96B7B18F0204}</vt:lpwstr>
  </property>
  <property fmtid="{D5CDD505-2E9C-101B-9397-08002B2CF9AE}" pid="97" name="NE.Ref{E8845AD7-B6A6-46EF-B657-4DBFDE192D9C}">
    <vt:lpwstr>NE.Ref{E8845AD7-B6A6-46EF-B657-4DBFDE192D9C}</vt:lpwstr>
  </property>
  <property fmtid="{D5CDD505-2E9C-101B-9397-08002B2CF9AE}" pid="98" name="NE.Ref{F08B8239-531D-4B70-85EE-228C808DB1D0}">
    <vt:lpwstr>NE.Ref{F08B8239-531D-4B70-85EE-228C808DB1D0}</vt:lpwstr>
  </property>
  <property fmtid="{D5CDD505-2E9C-101B-9397-08002B2CF9AE}" pid="99" name="NE.Ref{F3EF2AA0-7B1E-4E91-948F-8722467FB539}">
    <vt:lpwstr>NE.Ref{F3EF2AA0-7B1E-4E91-948F-8722467FB539}</vt:lpwstr>
  </property>
  <property fmtid="{D5CDD505-2E9C-101B-9397-08002B2CF9AE}" pid="100" name="NE.Ref{F4BAF197-D6CB-426C-8016-5C04092747CB}">
    <vt:lpwstr>NE.Ref{F4BAF197-D6CB-426C-8016-5C04092747CB}</vt:lpwstr>
  </property>
  <property fmtid="{D5CDD505-2E9C-101B-9397-08002B2CF9AE}" pid="101" name="NE.Ref{F4C830C4-4141-4D0C-B309-01CBAABE315D}">
    <vt:lpwstr>NE.Ref{F4C830C4-4141-4D0C-B309-01CBAABE315D}</vt:lpwstr>
  </property>
  <property fmtid="{D5CDD505-2E9C-101B-9397-08002B2CF9AE}" pid="102" name="NE.Ref{FD1808F6-A0E8-414E-8998-690791245269}">
    <vt:lpwstr>NE.Ref{FD1808F6-A0E8-414E-8998-690791245269}</vt:lpwstr>
  </property>
  <property fmtid="{D5CDD505-2E9C-101B-9397-08002B2CF9AE}" pid="103" name="ne_docsoft">
    <vt:lpwstr>ne_docsoft</vt:lpwstr>
  </property>
  <property fmtid="{D5CDD505-2E9C-101B-9397-08002B2CF9AE}" pid="104" name="ne_docversion">
    <vt:lpwstr>ne_docversion</vt:lpwstr>
  </property>
  <property fmtid="{D5CDD505-2E9C-101B-9397-08002B2CF9AE}" pid="105" name="ne_stylename">
    <vt:lpwstr>ne_stylename</vt:lpwstr>
  </property>
</Properties>
</file>